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8D" w:rsidRPr="006241D2" w:rsidRDefault="00B95353" w:rsidP="00C0678D">
      <w:pPr>
        <w:shd w:val="clear" w:color="auto" w:fill="FFFFFF"/>
        <w:spacing w:after="30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C0678D" w:rsidRPr="006241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</w:t>
      </w:r>
      <w:r w:rsidR="00C0678D" w:rsidRPr="006241D2">
        <w:rPr>
          <w:rFonts w:ascii="Times New Roman" w:hAnsi="Times New Roman" w:cs="Times New Roman"/>
          <w:sz w:val="24"/>
          <w:szCs w:val="24"/>
          <w:lang w:val="en-US"/>
        </w:rPr>
        <w:t xml:space="preserve"> Pilot search of PubMed electronic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1163"/>
        <w:gridCol w:w="5936"/>
        <w:gridCol w:w="1167"/>
      </w:tblGrid>
      <w:tr w:rsidR="00C0678D" w:rsidRPr="006241D2" w:rsidTr="00F727EB">
        <w:tc>
          <w:tcPr>
            <w:tcW w:w="1310" w:type="dxa"/>
          </w:tcPr>
          <w:p w:rsidR="00C0678D" w:rsidRPr="006241D2" w:rsidRDefault="00C0678D" w:rsidP="002C3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4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ate </w:t>
            </w:r>
          </w:p>
        </w:tc>
        <w:tc>
          <w:tcPr>
            <w:tcW w:w="1138" w:type="dxa"/>
          </w:tcPr>
          <w:p w:rsidR="00C0678D" w:rsidRPr="006241D2" w:rsidRDefault="00C0678D" w:rsidP="002C3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4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atabase </w:t>
            </w:r>
          </w:p>
        </w:tc>
        <w:tc>
          <w:tcPr>
            <w:tcW w:w="5959" w:type="dxa"/>
          </w:tcPr>
          <w:p w:rsidR="00C0678D" w:rsidRPr="006241D2" w:rsidRDefault="00C0678D" w:rsidP="002C3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4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Keywords </w:t>
            </w:r>
          </w:p>
        </w:tc>
        <w:tc>
          <w:tcPr>
            <w:tcW w:w="1169" w:type="dxa"/>
            <w:shd w:val="clear" w:color="auto" w:fill="auto"/>
          </w:tcPr>
          <w:p w:rsidR="00C0678D" w:rsidRPr="006241D2" w:rsidRDefault="00C0678D" w:rsidP="002C3B8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41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results</w:t>
            </w:r>
          </w:p>
        </w:tc>
      </w:tr>
      <w:tr w:rsidR="00C0678D" w:rsidRPr="006241D2" w:rsidTr="00F727EB">
        <w:tc>
          <w:tcPr>
            <w:tcW w:w="1310" w:type="dxa"/>
          </w:tcPr>
          <w:p w:rsidR="00C0678D" w:rsidRPr="006241D2" w:rsidRDefault="00497B21" w:rsidP="00F72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0678D" w:rsidRPr="00624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0678D" w:rsidRPr="00624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019</w:t>
            </w:r>
          </w:p>
        </w:tc>
        <w:tc>
          <w:tcPr>
            <w:tcW w:w="1138" w:type="dxa"/>
          </w:tcPr>
          <w:p w:rsidR="00C0678D" w:rsidRPr="006241D2" w:rsidRDefault="00C0678D" w:rsidP="00F72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1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5959" w:type="dxa"/>
          </w:tcPr>
          <w:p w:rsidR="00C0678D" w:rsidRPr="006241D2" w:rsidRDefault="00900321" w:rsidP="00F72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(((((((((((((("women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women"[All Fields]) OR ("women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women"[All Fields] OR "woman"[All Fields])) OR ("mothers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mothers"[All Fields])) OR ("female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female"[All Fields])) AND ("breast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breast"[All Fields])) OR ("breast neoplasms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breast"[All Fields] AND "neoplasms"[All Fields]) OR "breast neoplasms"[All Fields] OR ("breast"[All Fields] AND "cancer"[All Fields]) OR "breast cancer"[All Fields])) OR (</w:t>
            </w:r>
            <w:bookmarkStart w:id="1" w:name="_Hlk25746677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neoplasms"[</w:t>
            </w:r>
            <w:bookmarkEnd w:id="1"/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neoplasms"[All Fields] OR "cancer"[All Fields])) OR ("carcinoma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carcinoma"[All Fields])) OR lump[All Fields]) OR ("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neoplasms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neoplasms"[All Fields] OR "tumor"[All Fields])) OR ("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ur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 OR "neoplasms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neoplasms"[All Fields] OR "tumor"[All Fields])) OR ("neoplasms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neoplasms"[All Fields] OR "malignancy"[All Fields])) AND ("breast self-examination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breast"[All Fields] AND "self-examination"[All Fields]) OR "breast self-examination"[All Fields] OR ("self"[All Fields] AND "breast"[All Fields] AND "examination"[All Fields]) OR "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breast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amination"[All Fields])) OR ("breast self-examination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breast"[All Fields] AND "self-examination"[All Fields]) OR "breast self-examination"[All Fields] OR ("breast"[All Fields] AND </w:t>
            </w:r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"self"[All Fields] AND "examination"[All Fields]) OR "breast 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examination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)) OR ("diagnosis"[Subheading] OR "diagnosis"[All Fields] OR "screening"[All Fields] OR "mass screening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mass"[All Fields] AND "screening"[All Fields]) OR "mass screening"[All Fields] OR "screening"[All Fields] OR "early detection of cancer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early"[All Fields] AND "detection"[All Fields] AND "cancer"[All Fields]) OR "early detection of cancer"[All Fields])) OR ("physical examination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("physical"[All Fields] AND "examination"[All Fields]) OR "physical examination"[All Fields] OR "examination"[All Fields])) AND ("knowledge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knowledge"[All Fields])) OR ("Practice (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m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"[Journal] OR "practice"[All Fields])) AND ("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rms] OR "</w:t>
            </w:r>
            <w:proofErr w:type="spellStart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</w:t>
            </w:r>
            <w:proofErr w:type="spellEnd"/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All Fields])</w:t>
            </w:r>
          </w:p>
        </w:tc>
        <w:tc>
          <w:tcPr>
            <w:tcW w:w="1169" w:type="dxa"/>
            <w:shd w:val="clear" w:color="auto" w:fill="auto"/>
          </w:tcPr>
          <w:p w:rsidR="00C0678D" w:rsidRPr="006241D2" w:rsidRDefault="00900321" w:rsidP="002C3B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03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840</w:t>
            </w:r>
          </w:p>
        </w:tc>
      </w:tr>
    </w:tbl>
    <w:p w:rsidR="00C0678D" w:rsidRPr="006241D2" w:rsidRDefault="00C0678D" w:rsidP="00C0678D">
      <w:pPr>
        <w:widowControl w:val="0"/>
        <w:autoSpaceDE w:val="0"/>
        <w:autoSpaceDN w:val="0"/>
        <w:adjustRightInd w:val="0"/>
        <w:spacing w:after="300" w:line="360" w:lineRule="auto"/>
        <w:ind w:left="480" w:hanging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0NDM2NjM2NDEyMDJX0lEKTi0uzszPAykwrgUAGrEASywAAAA="/>
  </w:docVars>
  <w:rsids>
    <w:rsidRoot w:val="00C0678D"/>
    <w:rsid w:val="002E1FB0"/>
    <w:rsid w:val="00497B21"/>
    <w:rsid w:val="008547F4"/>
    <w:rsid w:val="00900321"/>
    <w:rsid w:val="00B95353"/>
    <w:rsid w:val="00C0678D"/>
    <w:rsid w:val="00C93820"/>
    <w:rsid w:val="00D560FD"/>
    <w:rsid w:val="00E36C3A"/>
    <w:rsid w:val="00F7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8346"/>
  <w15:chartTrackingRefBased/>
  <w15:docId w15:val="{57418F6D-CF46-4499-A611-2940CE260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678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78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d Kuupiel (217080411)</dc:creator>
  <cp:keywords/>
  <dc:description/>
  <cp:lastModifiedBy>Desmond Kuupiel (217080411)</cp:lastModifiedBy>
  <cp:revision>4</cp:revision>
  <dcterms:created xsi:type="dcterms:W3CDTF">2019-04-09T13:01:00Z</dcterms:created>
  <dcterms:modified xsi:type="dcterms:W3CDTF">2019-12-06T14:55:00Z</dcterms:modified>
</cp:coreProperties>
</file>